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AE56AB" w14:textId="2526EDDC" w:rsidR="00E3180C" w:rsidRDefault="0076016B" w:rsidP="0076016B">
      <w:pPr>
        <w:jc w:val="center"/>
        <w:rPr>
          <w:b/>
          <w:bCs/>
          <w:sz w:val="28"/>
          <w:szCs w:val="28"/>
          <w:lang w:bidi="th-TH"/>
        </w:rPr>
      </w:pPr>
      <w:r w:rsidRPr="007E69C1">
        <w:rPr>
          <w:b/>
          <w:bCs/>
          <w:sz w:val="28"/>
          <w:szCs w:val="28"/>
          <w:lang w:bidi="th-TH"/>
        </w:rPr>
        <w:t>Brief Motivational Interview</w:t>
      </w:r>
      <w:r w:rsidR="00B02144">
        <w:rPr>
          <w:b/>
          <w:bCs/>
          <w:sz w:val="28"/>
          <w:szCs w:val="28"/>
          <w:lang w:bidi="th-TH"/>
        </w:rPr>
        <w:t>ing</w:t>
      </w:r>
      <w:r w:rsidRPr="007E69C1">
        <w:rPr>
          <w:b/>
          <w:bCs/>
          <w:sz w:val="28"/>
          <w:szCs w:val="28"/>
          <w:lang w:bidi="th-TH"/>
        </w:rPr>
        <w:t xml:space="preserve"> (MI) </w:t>
      </w:r>
      <w:r w:rsidR="007E69C1" w:rsidRPr="007E69C1">
        <w:rPr>
          <w:b/>
          <w:bCs/>
          <w:sz w:val="28"/>
          <w:szCs w:val="28"/>
          <w:lang w:bidi="th-TH"/>
        </w:rPr>
        <w:t>Guides</w:t>
      </w:r>
    </w:p>
    <w:p w14:paraId="7D25D88D" w14:textId="77777777" w:rsidR="007E69C1" w:rsidRPr="007E69C1" w:rsidRDefault="007E69C1" w:rsidP="0076016B">
      <w:pPr>
        <w:jc w:val="center"/>
        <w:rPr>
          <w:b/>
          <w:bCs/>
          <w:sz w:val="28"/>
          <w:szCs w:val="28"/>
          <w:lang w:bidi="th-TH"/>
        </w:rPr>
      </w:pPr>
    </w:p>
    <w:p w14:paraId="172AC385" w14:textId="3699F5B5" w:rsidR="0076016B" w:rsidRPr="007E69C1" w:rsidRDefault="0076016B" w:rsidP="0076016B">
      <w:pPr>
        <w:rPr>
          <w:sz w:val="28"/>
          <w:szCs w:val="28"/>
          <w:lang w:bidi="th-TH"/>
        </w:rPr>
      </w:pPr>
      <w:r w:rsidRPr="007E69C1">
        <w:rPr>
          <w:b/>
          <w:bCs/>
          <w:sz w:val="28"/>
          <w:szCs w:val="28"/>
          <w:lang w:bidi="th-TH"/>
        </w:rPr>
        <w:t>Note:</w:t>
      </w:r>
      <w:r w:rsidRPr="007E69C1">
        <w:rPr>
          <w:sz w:val="28"/>
          <w:szCs w:val="28"/>
          <w:lang w:bidi="th-TH"/>
        </w:rPr>
        <w:t xml:space="preserve"> </w:t>
      </w:r>
      <w:r w:rsidR="00D74AB5" w:rsidRPr="00D74AB5">
        <w:rPr>
          <w:sz w:val="28"/>
          <w:szCs w:val="28"/>
          <w:lang w:bidi="th-TH"/>
        </w:rPr>
        <w:t xml:space="preserve">Before using this brief MI guide, physicians may begin by applying the fundamental skills </w:t>
      </w:r>
      <w:r w:rsidR="00D74AB5">
        <w:rPr>
          <w:sz w:val="28"/>
          <w:szCs w:val="28"/>
          <w:lang w:bidi="th-TH"/>
        </w:rPr>
        <w:t>(</w:t>
      </w:r>
      <w:r w:rsidR="00D74AB5" w:rsidRPr="00D74AB5">
        <w:rPr>
          <w:sz w:val="28"/>
          <w:szCs w:val="28"/>
          <w:lang w:bidi="th-TH"/>
        </w:rPr>
        <w:t>OARS</w:t>
      </w:r>
      <w:r w:rsidR="00D74AB5">
        <w:rPr>
          <w:sz w:val="28"/>
          <w:szCs w:val="28"/>
          <w:lang w:bidi="th-TH"/>
        </w:rPr>
        <w:t>)</w:t>
      </w:r>
      <w:r w:rsidR="00D74AB5" w:rsidRPr="00D74AB5">
        <w:rPr>
          <w:sz w:val="28"/>
          <w:szCs w:val="28"/>
          <w:lang w:bidi="th-TH"/>
        </w:rPr>
        <w:t xml:space="preserve"> to engage the patient</w:t>
      </w:r>
      <w:r w:rsidRPr="007E69C1">
        <w:rPr>
          <w:sz w:val="28"/>
          <w:szCs w:val="28"/>
          <w:lang w:bidi="th-TH"/>
        </w:rPr>
        <w:t>.</w:t>
      </w:r>
    </w:p>
    <w:p w14:paraId="4EE239E2" w14:textId="77777777" w:rsidR="0076016B" w:rsidRPr="0076016B" w:rsidRDefault="0076016B" w:rsidP="003B613E">
      <w:pPr>
        <w:rPr>
          <w:rFonts w:ascii="TH Sarabun New" w:hAnsi="TH Sarabun New" w:cs="TH Sarabun New"/>
          <w:sz w:val="28"/>
          <w:szCs w:val="28"/>
          <w:lang w:bidi="th-TH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0"/>
        <w:gridCol w:w="4930"/>
      </w:tblGrid>
      <w:tr w:rsidR="003B613E" w:rsidRPr="007E69C1" w14:paraId="78314AF8" w14:textId="77777777" w:rsidTr="00942CDC">
        <w:tc>
          <w:tcPr>
            <w:tcW w:w="4420" w:type="dxa"/>
          </w:tcPr>
          <w:p w14:paraId="7E9FE739" w14:textId="061BF0B1" w:rsidR="003B613E" w:rsidRPr="007E69C1" w:rsidRDefault="0076016B" w:rsidP="003B613E">
            <w:pPr>
              <w:jc w:val="center"/>
              <w:rPr>
                <w:b/>
                <w:bCs/>
                <w:cs/>
                <w:lang w:val="en-US" w:bidi="th-TH"/>
              </w:rPr>
            </w:pPr>
            <w:r w:rsidRPr="007E69C1">
              <w:rPr>
                <w:b/>
                <w:bCs/>
                <w:lang w:bidi="th-TH"/>
              </w:rPr>
              <w:t>Physician/Counselor</w:t>
            </w:r>
          </w:p>
        </w:tc>
        <w:tc>
          <w:tcPr>
            <w:tcW w:w="4930" w:type="dxa"/>
          </w:tcPr>
          <w:p w14:paraId="5776809F" w14:textId="412D6291" w:rsidR="003B613E" w:rsidRPr="007E69C1" w:rsidRDefault="0076016B" w:rsidP="003B613E">
            <w:pPr>
              <w:jc w:val="center"/>
              <w:rPr>
                <w:b/>
                <w:bCs/>
              </w:rPr>
            </w:pPr>
            <w:r w:rsidRPr="007E69C1">
              <w:rPr>
                <w:b/>
                <w:bCs/>
              </w:rPr>
              <w:t>Patient</w:t>
            </w:r>
          </w:p>
        </w:tc>
      </w:tr>
      <w:tr w:rsidR="003B613E" w:rsidRPr="007E69C1" w14:paraId="7591FED5" w14:textId="77777777" w:rsidTr="00942CDC">
        <w:trPr>
          <w:trHeight w:val="908"/>
        </w:trPr>
        <w:tc>
          <w:tcPr>
            <w:tcW w:w="4420" w:type="dxa"/>
          </w:tcPr>
          <w:p w14:paraId="274B7B24" w14:textId="77777777" w:rsidR="003B613E" w:rsidRPr="007E69C1" w:rsidRDefault="003B613E" w:rsidP="003B613E">
            <w:pPr>
              <w:rPr>
                <w:lang w:bidi="th-TH"/>
              </w:rPr>
            </w:pPr>
            <w:r w:rsidRPr="007E69C1">
              <w:rPr>
                <w:lang w:val="en-US" w:bidi="th-TH"/>
              </w:rPr>
              <w:t>1.</w:t>
            </w:r>
            <w:r w:rsidR="0076016B" w:rsidRPr="007E69C1">
              <w:t xml:space="preserve"> </w:t>
            </w:r>
            <w:r w:rsidR="0076016B" w:rsidRPr="007E69C1">
              <w:rPr>
                <w:lang w:bidi="th-TH"/>
              </w:rPr>
              <w:t>Since being diagnosed with diabetes, if you were to rate yourself on managing your diet and/or exercise on a scale of 1 to 10, with 10 being the best, what score would you give yourself?</w:t>
            </w:r>
          </w:p>
          <w:p w14:paraId="16160BED" w14:textId="5AE4D664" w:rsidR="0076016B" w:rsidRPr="007E69C1" w:rsidRDefault="0076016B" w:rsidP="003B613E"/>
        </w:tc>
        <w:tc>
          <w:tcPr>
            <w:tcW w:w="4930" w:type="dxa"/>
          </w:tcPr>
          <w:p w14:paraId="23616860" w14:textId="77777777" w:rsidR="00300830" w:rsidRPr="007E69C1" w:rsidRDefault="00300830" w:rsidP="003B613E"/>
          <w:p w14:paraId="66D43213" w14:textId="77777777" w:rsidR="00300830" w:rsidRPr="007E69C1" w:rsidRDefault="00300830" w:rsidP="003B613E"/>
        </w:tc>
      </w:tr>
      <w:tr w:rsidR="003B613E" w:rsidRPr="007E69C1" w14:paraId="4BBA6784" w14:textId="77777777" w:rsidTr="00942CDC">
        <w:tc>
          <w:tcPr>
            <w:tcW w:w="4420" w:type="dxa"/>
          </w:tcPr>
          <w:p w14:paraId="2B07E693" w14:textId="77777777" w:rsidR="003B613E" w:rsidRDefault="003B613E" w:rsidP="003B613E">
            <w:pPr>
              <w:rPr>
                <w:lang w:bidi="th-TH"/>
              </w:rPr>
            </w:pPr>
            <w:r w:rsidRPr="007E69C1">
              <w:rPr>
                <w:lang w:val="en-US" w:bidi="th-TH"/>
              </w:rPr>
              <w:t>2.</w:t>
            </w:r>
            <w:r w:rsidR="0076016B" w:rsidRPr="007E69C1">
              <w:t xml:space="preserve"> </w:t>
            </w:r>
            <w:r w:rsidR="0076016B" w:rsidRPr="007E69C1">
              <w:rPr>
                <w:lang w:bidi="th-TH"/>
              </w:rPr>
              <w:t>Why didn’t you give yourself a full score?</w:t>
            </w:r>
          </w:p>
          <w:p w14:paraId="7CEA1BD9" w14:textId="46EC5ACA" w:rsidR="007E69C1" w:rsidRPr="007E69C1" w:rsidRDefault="007E69C1" w:rsidP="003B613E"/>
        </w:tc>
        <w:tc>
          <w:tcPr>
            <w:tcW w:w="4930" w:type="dxa"/>
          </w:tcPr>
          <w:p w14:paraId="1A43AE4C" w14:textId="77777777" w:rsidR="003B613E" w:rsidRPr="007E69C1" w:rsidRDefault="003B613E" w:rsidP="003B613E"/>
          <w:p w14:paraId="3C3B5861" w14:textId="77777777" w:rsidR="00300830" w:rsidRPr="007E69C1" w:rsidRDefault="00300830" w:rsidP="003B613E"/>
        </w:tc>
      </w:tr>
      <w:tr w:rsidR="003B613E" w:rsidRPr="007E69C1" w14:paraId="0CF0A4A7" w14:textId="77777777" w:rsidTr="00942CDC">
        <w:tc>
          <w:tcPr>
            <w:tcW w:w="4420" w:type="dxa"/>
          </w:tcPr>
          <w:p w14:paraId="091AE0CC" w14:textId="1D249CAC" w:rsidR="003B613E" w:rsidRPr="007E69C1" w:rsidRDefault="003B613E" w:rsidP="003B613E">
            <w:pPr>
              <w:rPr>
                <w:lang w:val="en-US" w:bidi="th-TH"/>
              </w:rPr>
            </w:pPr>
            <w:r w:rsidRPr="007E69C1">
              <w:rPr>
                <w:lang w:val="en-US" w:bidi="th-TH"/>
              </w:rPr>
              <w:t>3.</w:t>
            </w:r>
            <w:r w:rsidR="0076016B" w:rsidRPr="007E69C1">
              <w:t xml:space="preserve"> </w:t>
            </w:r>
            <w:r w:rsidR="0076016B" w:rsidRPr="007E69C1">
              <w:rPr>
                <w:lang w:bidi="th-TH"/>
              </w:rPr>
              <w:t>Regarding your diet and dietary control, do you think there are any changes you’d like to make in the next month? (</w:t>
            </w:r>
            <w:r w:rsidR="0076016B" w:rsidRPr="007E69C1">
              <w:rPr>
                <w:b/>
                <w:bCs/>
                <w:lang w:bidi="th-TH"/>
              </w:rPr>
              <w:t>Focusing</w:t>
            </w:r>
            <w:r w:rsidR="0076016B" w:rsidRPr="007E69C1">
              <w:rPr>
                <w:lang w:bidi="th-TH"/>
              </w:rPr>
              <w:t>)</w:t>
            </w:r>
            <w:r w:rsidR="0076016B" w:rsidRPr="007E69C1">
              <w:rPr>
                <w:lang w:val="en-US" w:bidi="th-TH"/>
              </w:rPr>
              <w:t xml:space="preserve"> </w:t>
            </w:r>
          </w:p>
          <w:p w14:paraId="5195014E" w14:textId="344D0E41" w:rsidR="002A0D1F" w:rsidRPr="007E69C1" w:rsidRDefault="002A0D1F" w:rsidP="003B613E">
            <w:pPr>
              <w:rPr>
                <w:lang w:val="en-US" w:bidi="th-TH"/>
              </w:rPr>
            </w:pPr>
            <w:r w:rsidRPr="007E69C1">
              <w:rPr>
                <w:lang w:val="en-US" w:bidi="th-TH"/>
              </w:rPr>
              <w:t>And why would you want to make this change?</w:t>
            </w:r>
          </w:p>
          <w:p w14:paraId="49220A78" w14:textId="77777777" w:rsidR="003B613E" w:rsidRPr="007E69C1" w:rsidRDefault="003B613E" w:rsidP="003B613E">
            <w:pPr>
              <w:rPr>
                <w:lang w:val="en-US"/>
              </w:rPr>
            </w:pPr>
          </w:p>
        </w:tc>
        <w:tc>
          <w:tcPr>
            <w:tcW w:w="4930" w:type="dxa"/>
          </w:tcPr>
          <w:p w14:paraId="7000101C" w14:textId="77777777" w:rsidR="003B613E" w:rsidRPr="007E69C1" w:rsidRDefault="003B613E" w:rsidP="003B613E"/>
          <w:p w14:paraId="667B3309" w14:textId="77777777" w:rsidR="003B613E" w:rsidRPr="007E69C1" w:rsidRDefault="003B613E" w:rsidP="003B613E"/>
          <w:p w14:paraId="06441248" w14:textId="77777777" w:rsidR="003B613E" w:rsidRPr="007E69C1" w:rsidRDefault="003B613E" w:rsidP="003B613E"/>
          <w:p w14:paraId="39F87D6D" w14:textId="77777777" w:rsidR="003B613E" w:rsidRPr="007E69C1" w:rsidRDefault="003B613E" w:rsidP="003B613E"/>
        </w:tc>
      </w:tr>
      <w:tr w:rsidR="003B613E" w:rsidRPr="007E69C1" w14:paraId="0BDEC6D8" w14:textId="77777777" w:rsidTr="00942CDC">
        <w:tc>
          <w:tcPr>
            <w:tcW w:w="4420" w:type="dxa"/>
          </w:tcPr>
          <w:p w14:paraId="6B8A6873" w14:textId="77777777" w:rsidR="003B613E" w:rsidRDefault="003B613E" w:rsidP="003B613E">
            <w:pPr>
              <w:rPr>
                <w:lang w:bidi="th-TH"/>
              </w:rPr>
            </w:pPr>
            <w:r w:rsidRPr="007E69C1">
              <w:rPr>
                <w:lang w:val="en-US" w:bidi="th-TH"/>
              </w:rPr>
              <w:t>4.</w:t>
            </w:r>
            <w:r w:rsidR="0076016B" w:rsidRPr="007E69C1">
              <w:t xml:space="preserve"> </w:t>
            </w:r>
            <w:r w:rsidR="0076016B" w:rsidRPr="007E69C1">
              <w:rPr>
                <w:lang w:bidi="th-TH"/>
              </w:rPr>
              <w:t xml:space="preserve">If you decide to change/control your diet, </w:t>
            </w:r>
            <w:r w:rsidR="002A0D1F" w:rsidRPr="007E69C1">
              <w:rPr>
                <w:lang w:bidi="th-TH"/>
              </w:rPr>
              <w:t xml:space="preserve">how might you go about it </w:t>
            </w:r>
            <w:r w:rsidR="0076016B" w:rsidRPr="007E69C1">
              <w:rPr>
                <w:lang w:bidi="th-TH"/>
              </w:rPr>
              <w:t>to make it successful? (</w:t>
            </w:r>
            <w:r w:rsidR="0076016B" w:rsidRPr="007E69C1">
              <w:rPr>
                <w:b/>
                <w:bCs/>
                <w:lang w:bidi="th-TH"/>
              </w:rPr>
              <w:t>Evoking</w:t>
            </w:r>
            <w:r w:rsidR="0076016B" w:rsidRPr="007E69C1">
              <w:rPr>
                <w:lang w:bidi="th-TH"/>
              </w:rPr>
              <w:t>: open-ended question: D</w:t>
            </w:r>
            <w:r w:rsidR="0076016B" w:rsidRPr="007E69C1">
              <w:rPr>
                <w:b/>
                <w:bCs/>
                <w:lang w:bidi="th-TH"/>
              </w:rPr>
              <w:t>A</w:t>
            </w:r>
            <w:r w:rsidR="0076016B" w:rsidRPr="007E69C1">
              <w:rPr>
                <w:lang w:bidi="th-TH"/>
              </w:rPr>
              <w:t xml:space="preserve">RN) </w:t>
            </w:r>
          </w:p>
          <w:p w14:paraId="06E95D48" w14:textId="21C63EC5" w:rsidR="007E69C1" w:rsidRPr="007E69C1" w:rsidRDefault="007E69C1" w:rsidP="003B613E"/>
        </w:tc>
        <w:tc>
          <w:tcPr>
            <w:tcW w:w="4930" w:type="dxa"/>
          </w:tcPr>
          <w:p w14:paraId="448627C2" w14:textId="77777777" w:rsidR="003B613E" w:rsidRPr="007E69C1" w:rsidRDefault="003B613E" w:rsidP="003B613E"/>
          <w:p w14:paraId="250DBDFE" w14:textId="77777777" w:rsidR="003B613E" w:rsidRPr="007E69C1" w:rsidRDefault="003B613E" w:rsidP="003B613E"/>
          <w:p w14:paraId="4A53D492" w14:textId="77777777" w:rsidR="003B613E" w:rsidRPr="007E69C1" w:rsidRDefault="003B613E" w:rsidP="003B613E"/>
          <w:p w14:paraId="41AC58FD" w14:textId="77777777" w:rsidR="003B613E" w:rsidRPr="007E69C1" w:rsidRDefault="003B613E" w:rsidP="003B613E"/>
        </w:tc>
      </w:tr>
      <w:tr w:rsidR="003B613E" w:rsidRPr="007E69C1" w14:paraId="3B93446F" w14:textId="77777777" w:rsidTr="00942CDC">
        <w:tc>
          <w:tcPr>
            <w:tcW w:w="4420" w:type="dxa"/>
          </w:tcPr>
          <w:p w14:paraId="7C7EF347" w14:textId="711F0555" w:rsidR="003B613E" w:rsidRPr="007E69C1" w:rsidRDefault="003B613E" w:rsidP="002A0D1F">
            <w:r w:rsidRPr="007E69C1">
              <w:rPr>
                <w:lang w:val="en-US" w:bidi="th-TH"/>
              </w:rPr>
              <w:t>5.</w:t>
            </w:r>
            <w:r w:rsidR="00635F8A" w:rsidRPr="007E69C1">
              <w:t xml:space="preserve"> Please give the</w:t>
            </w:r>
            <w:r w:rsidR="00635F8A" w:rsidRPr="007E69C1">
              <w:rPr>
                <w:lang w:bidi="th-TH"/>
              </w:rPr>
              <w:t xml:space="preserve"> three best </w:t>
            </w:r>
            <w:r w:rsidR="002A0D1F" w:rsidRPr="007E69C1">
              <w:rPr>
                <w:lang w:bidi="th-TH"/>
              </w:rPr>
              <w:t>reasons</w:t>
            </w:r>
            <w:r w:rsidR="00635F8A" w:rsidRPr="007E69C1">
              <w:rPr>
                <w:lang w:bidi="th-TH"/>
              </w:rPr>
              <w:t xml:space="preserve"> of reducing sweet foods/dietary control. (</w:t>
            </w:r>
            <w:r w:rsidR="00635F8A" w:rsidRPr="007E69C1">
              <w:rPr>
                <w:b/>
                <w:bCs/>
                <w:lang w:bidi="th-TH"/>
              </w:rPr>
              <w:t>Evoking</w:t>
            </w:r>
            <w:r w:rsidR="00635F8A" w:rsidRPr="007E69C1">
              <w:rPr>
                <w:lang w:bidi="th-TH"/>
              </w:rPr>
              <w:t>: open-ended question: DA</w:t>
            </w:r>
            <w:r w:rsidR="00635F8A" w:rsidRPr="007E69C1">
              <w:rPr>
                <w:b/>
                <w:bCs/>
                <w:lang w:bidi="th-TH"/>
              </w:rPr>
              <w:t>R</w:t>
            </w:r>
            <w:r w:rsidR="00635F8A" w:rsidRPr="007E69C1">
              <w:rPr>
                <w:lang w:bidi="th-TH"/>
              </w:rPr>
              <w:t xml:space="preserve">N) </w:t>
            </w:r>
          </w:p>
        </w:tc>
        <w:tc>
          <w:tcPr>
            <w:tcW w:w="4930" w:type="dxa"/>
          </w:tcPr>
          <w:p w14:paraId="1BB19D8E" w14:textId="77777777" w:rsidR="003B613E" w:rsidRPr="007E69C1" w:rsidRDefault="003B613E" w:rsidP="003B613E"/>
          <w:p w14:paraId="032F1530" w14:textId="77777777" w:rsidR="003B613E" w:rsidRPr="007E69C1" w:rsidRDefault="003B613E" w:rsidP="003B613E"/>
          <w:p w14:paraId="52FC50B5" w14:textId="77777777" w:rsidR="003B613E" w:rsidRPr="007E69C1" w:rsidRDefault="003B613E" w:rsidP="003B613E"/>
          <w:p w14:paraId="2D47EE72" w14:textId="77777777" w:rsidR="003B613E" w:rsidRPr="007E69C1" w:rsidRDefault="003B613E" w:rsidP="003B613E"/>
        </w:tc>
      </w:tr>
      <w:tr w:rsidR="003B613E" w:rsidRPr="007E69C1" w14:paraId="032AC510" w14:textId="77777777" w:rsidTr="00942CDC">
        <w:tc>
          <w:tcPr>
            <w:tcW w:w="4420" w:type="dxa"/>
          </w:tcPr>
          <w:p w14:paraId="277210CC" w14:textId="2D0D30D3" w:rsidR="003B613E" w:rsidRDefault="003B613E" w:rsidP="003B613E">
            <w:pPr>
              <w:rPr>
                <w:lang w:bidi="th-TH"/>
              </w:rPr>
            </w:pPr>
            <w:r w:rsidRPr="007E69C1">
              <w:rPr>
                <w:lang w:val="en-US" w:bidi="th-TH"/>
              </w:rPr>
              <w:t>6.</w:t>
            </w:r>
            <w:r w:rsidR="00635F8A" w:rsidRPr="007E69C1">
              <w:t xml:space="preserve"> </w:t>
            </w:r>
            <w:r w:rsidR="00635F8A" w:rsidRPr="007E69C1">
              <w:rPr>
                <w:lang w:bidi="th-TH"/>
              </w:rPr>
              <w:t xml:space="preserve">On a scale of </w:t>
            </w:r>
            <w:r w:rsidR="002A0D1F" w:rsidRPr="007E69C1">
              <w:rPr>
                <w:lang w:bidi="th-TH"/>
              </w:rPr>
              <w:t>zero</w:t>
            </w:r>
            <w:r w:rsidR="00635F8A" w:rsidRPr="007E69C1">
              <w:rPr>
                <w:lang w:bidi="th-TH"/>
              </w:rPr>
              <w:t xml:space="preserve"> to </w:t>
            </w:r>
            <w:r w:rsidR="002A0D1F" w:rsidRPr="007E69C1">
              <w:rPr>
                <w:lang w:bidi="th-TH"/>
              </w:rPr>
              <w:t>ten</w:t>
            </w:r>
            <w:r w:rsidR="00635F8A" w:rsidRPr="007E69C1">
              <w:rPr>
                <w:lang w:bidi="th-TH"/>
              </w:rPr>
              <w:t xml:space="preserve">, how important is it for you to reduce sweet foods/control your diet? (0 = not important at all, 10 = the most important thing in your life right now) </w:t>
            </w:r>
            <w:r w:rsidR="002A0D1F" w:rsidRPr="007E69C1">
              <w:rPr>
                <w:lang w:bidi="th-TH"/>
              </w:rPr>
              <w:t xml:space="preserve">What number would you say? </w:t>
            </w:r>
            <w:r w:rsidR="00635F8A" w:rsidRPr="007E69C1">
              <w:rPr>
                <w:lang w:bidi="th-TH"/>
              </w:rPr>
              <w:t>(</w:t>
            </w:r>
            <w:r w:rsidR="00635F8A" w:rsidRPr="007E69C1">
              <w:rPr>
                <w:b/>
                <w:bCs/>
                <w:lang w:bidi="th-TH"/>
              </w:rPr>
              <w:t>Evoking</w:t>
            </w:r>
            <w:r w:rsidR="00635F8A" w:rsidRPr="007E69C1">
              <w:rPr>
                <w:lang w:bidi="th-TH"/>
              </w:rPr>
              <w:t>: importan</w:t>
            </w:r>
            <w:r w:rsidR="007E69C1">
              <w:rPr>
                <w:lang w:bidi="th-TH"/>
              </w:rPr>
              <w:t>t</w:t>
            </w:r>
            <w:r w:rsidR="00635F8A" w:rsidRPr="007E69C1">
              <w:rPr>
                <w:lang w:bidi="th-TH"/>
              </w:rPr>
              <w:t xml:space="preserve"> ruler)</w:t>
            </w:r>
          </w:p>
          <w:p w14:paraId="1BB538EF" w14:textId="33862102" w:rsidR="007E69C1" w:rsidRPr="007E69C1" w:rsidRDefault="007E69C1" w:rsidP="003B613E">
            <w:pPr>
              <w:rPr>
                <w:lang w:val="en-US" w:bidi="th-TH"/>
              </w:rPr>
            </w:pPr>
          </w:p>
        </w:tc>
        <w:tc>
          <w:tcPr>
            <w:tcW w:w="4930" w:type="dxa"/>
          </w:tcPr>
          <w:p w14:paraId="785ED026" w14:textId="77777777" w:rsidR="003B613E" w:rsidRPr="007E69C1" w:rsidRDefault="003B613E" w:rsidP="003B613E"/>
          <w:p w14:paraId="67EF07C9" w14:textId="77777777" w:rsidR="003B613E" w:rsidRPr="007E69C1" w:rsidRDefault="003B613E" w:rsidP="003B613E"/>
          <w:p w14:paraId="2AE0CD83" w14:textId="77777777" w:rsidR="003B613E" w:rsidRPr="007E69C1" w:rsidRDefault="003B613E" w:rsidP="003B613E"/>
          <w:p w14:paraId="5A796EFD" w14:textId="77777777" w:rsidR="003B613E" w:rsidRPr="007E69C1" w:rsidRDefault="003B613E" w:rsidP="003B613E"/>
          <w:p w14:paraId="1255DDCD" w14:textId="77777777" w:rsidR="003B613E" w:rsidRPr="007E69C1" w:rsidRDefault="003B613E" w:rsidP="003B613E"/>
        </w:tc>
      </w:tr>
      <w:tr w:rsidR="003B613E" w:rsidRPr="007E69C1" w14:paraId="10C10EF2" w14:textId="77777777" w:rsidTr="00942CDC">
        <w:tc>
          <w:tcPr>
            <w:tcW w:w="4420" w:type="dxa"/>
          </w:tcPr>
          <w:p w14:paraId="1AD6A426" w14:textId="00FEADAB" w:rsidR="003B613E" w:rsidRPr="007E69C1" w:rsidRDefault="003B613E" w:rsidP="003B613E">
            <w:r w:rsidRPr="007E69C1">
              <w:rPr>
                <w:lang w:val="en-US" w:bidi="th-TH"/>
              </w:rPr>
              <w:t>7.</w:t>
            </w:r>
            <w:r w:rsidR="00635F8A" w:rsidRPr="007E69C1">
              <w:t xml:space="preserve"> </w:t>
            </w:r>
            <w:r w:rsidR="00635F8A" w:rsidRPr="007E69C1">
              <w:rPr>
                <w:lang w:bidi="th-TH"/>
              </w:rPr>
              <w:t>Why did you choose …</w:t>
            </w:r>
            <w:proofErr w:type="gramStart"/>
            <w:r w:rsidR="00635F8A" w:rsidRPr="007E69C1">
              <w:rPr>
                <w:lang w:bidi="th-TH"/>
              </w:rPr>
              <w:t>…..</w:t>
            </w:r>
            <w:proofErr w:type="gramEnd"/>
            <w:r w:rsidR="00635F8A" w:rsidRPr="007E69C1">
              <w:rPr>
                <w:lang w:bidi="th-TH"/>
              </w:rPr>
              <w:t xml:space="preserve"> (that number) </w:t>
            </w:r>
            <w:r w:rsidR="002A0D1F" w:rsidRPr="007E69C1">
              <w:rPr>
                <w:lang w:bidi="th-TH"/>
              </w:rPr>
              <w:t>and not zero</w:t>
            </w:r>
            <w:r w:rsidR="00635F8A" w:rsidRPr="007E69C1">
              <w:rPr>
                <w:lang w:bidi="th-TH"/>
              </w:rPr>
              <w:t>?</w:t>
            </w:r>
          </w:p>
        </w:tc>
        <w:tc>
          <w:tcPr>
            <w:tcW w:w="4930" w:type="dxa"/>
          </w:tcPr>
          <w:p w14:paraId="71FD242C" w14:textId="77777777" w:rsidR="003B613E" w:rsidRPr="007E69C1" w:rsidRDefault="003B613E" w:rsidP="003B613E"/>
          <w:p w14:paraId="16FB2E6E" w14:textId="77777777" w:rsidR="003B613E" w:rsidRPr="007E69C1" w:rsidRDefault="003B613E" w:rsidP="003B613E"/>
          <w:p w14:paraId="17912EDB" w14:textId="77777777" w:rsidR="003B613E" w:rsidRPr="007E69C1" w:rsidRDefault="003B613E" w:rsidP="003B613E"/>
          <w:p w14:paraId="3DA4C150" w14:textId="77777777" w:rsidR="003B613E" w:rsidRPr="007E69C1" w:rsidRDefault="003B613E" w:rsidP="003B613E"/>
          <w:p w14:paraId="2B758F38" w14:textId="77777777" w:rsidR="003B613E" w:rsidRPr="007E69C1" w:rsidRDefault="003B613E" w:rsidP="003B613E"/>
          <w:p w14:paraId="331C328B" w14:textId="77777777" w:rsidR="003B613E" w:rsidRPr="007E69C1" w:rsidRDefault="003B613E" w:rsidP="003B613E"/>
          <w:p w14:paraId="32269BBB" w14:textId="77777777" w:rsidR="003B613E" w:rsidRPr="007E69C1" w:rsidRDefault="003B613E" w:rsidP="003B613E"/>
          <w:p w14:paraId="3763F52A" w14:textId="77777777" w:rsidR="003B613E" w:rsidRPr="007E69C1" w:rsidRDefault="003B613E" w:rsidP="003B613E"/>
        </w:tc>
      </w:tr>
      <w:tr w:rsidR="003B613E" w:rsidRPr="007E69C1" w14:paraId="4B5CBF81" w14:textId="77777777" w:rsidTr="009565F1">
        <w:tc>
          <w:tcPr>
            <w:tcW w:w="9350" w:type="dxa"/>
            <w:gridSpan w:val="2"/>
          </w:tcPr>
          <w:p w14:paraId="7DF391B0" w14:textId="596831BC" w:rsidR="003B613E" w:rsidRDefault="003B613E" w:rsidP="00635F8A">
            <w:r w:rsidRPr="007E69C1">
              <w:rPr>
                <w:lang w:val="en-US" w:bidi="th-TH"/>
              </w:rPr>
              <w:lastRenderedPageBreak/>
              <w:t>8.</w:t>
            </w:r>
            <w:r w:rsidR="00635F8A" w:rsidRPr="007E69C1">
              <w:t>You rated the importance of this change as …</w:t>
            </w:r>
            <w:proofErr w:type="gramStart"/>
            <w:r w:rsidR="00635F8A" w:rsidRPr="007E69C1">
              <w:t>…(</w:t>
            </w:r>
            <w:proofErr w:type="gramEnd"/>
            <w:r w:rsidR="00635F8A" w:rsidRPr="007E69C1">
              <w:t xml:space="preserve">the selected number), which means that you see importance in changing your diet control because </w:t>
            </w:r>
            <w:r w:rsidR="007A5E30" w:rsidRPr="007E69C1">
              <w:t>….</w:t>
            </w:r>
            <w:r w:rsidR="00635F8A" w:rsidRPr="007E69C1">
              <w:t xml:space="preserve">……….(the three best </w:t>
            </w:r>
            <w:r w:rsidR="002A0D1F" w:rsidRPr="007E69C1">
              <w:t>reasons</w:t>
            </w:r>
            <w:r w:rsidR="00635F8A" w:rsidRPr="007E69C1">
              <w:t xml:space="preserve"> that patient provided) (</w:t>
            </w:r>
            <w:r w:rsidR="00635F8A" w:rsidRPr="007E69C1">
              <w:rPr>
                <w:b/>
                <w:bCs/>
              </w:rPr>
              <w:t>Responding to change talk</w:t>
            </w:r>
            <w:r w:rsidR="00635F8A" w:rsidRPr="007E69C1">
              <w:t>: EA</w:t>
            </w:r>
            <w:r w:rsidR="00635F8A" w:rsidRPr="007E69C1">
              <w:rPr>
                <w:b/>
                <w:bCs/>
              </w:rPr>
              <w:t>R</w:t>
            </w:r>
            <w:r w:rsidR="00635F8A" w:rsidRPr="007E69C1">
              <w:t xml:space="preserve"> (</w:t>
            </w:r>
            <w:r w:rsidR="007E69C1">
              <w:t>simple reflection</w:t>
            </w:r>
            <w:r w:rsidR="00635F8A" w:rsidRPr="007E69C1">
              <w:t>) S)</w:t>
            </w:r>
          </w:p>
          <w:p w14:paraId="33908C22" w14:textId="3494C51B" w:rsidR="007E69C1" w:rsidRPr="007E69C1" w:rsidRDefault="007E69C1" w:rsidP="00635F8A"/>
        </w:tc>
      </w:tr>
      <w:tr w:rsidR="003B613E" w:rsidRPr="007E69C1" w14:paraId="78B4F74F" w14:textId="77777777" w:rsidTr="00184ACB">
        <w:tc>
          <w:tcPr>
            <w:tcW w:w="9350" w:type="dxa"/>
            <w:gridSpan w:val="2"/>
          </w:tcPr>
          <w:p w14:paraId="14636290" w14:textId="6B6EDE18" w:rsidR="00635F8A" w:rsidRPr="007E69C1" w:rsidRDefault="003B613E" w:rsidP="003B613E">
            <w:pPr>
              <w:rPr>
                <w:lang w:val="en-US" w:bidi="th-TH"/>
              </w:rPr>
            </w:pPr>
            <w:r w:rsidRPr="007E69C1">
              <w:rPr>
                <w:lang w:val="en-US" w:bidi="th-TH"/>
              </w:rPr>
              <w:t>9.</w:t>
            </w:r>
            <w:r w:rsidR="00635F8A" w:rsidRPr="007E69C1">
              <w:t xml:space="preserve"> </w:t>
            </w:r>
            <w:r w:rsidR="00635F8A" w:rsidRPr="007E69C1">
              <w:rPr>
                <w:lang w:bidi="th-TH"/>
              </w:rPr>
              <w:t>We’ve been discussing dietary changes for a while now. Let me summarize what we’ve talked about. (</w:t>
            </w:r>
            <w:r w:rsidR="00635F8A" w:rsidRPr="007E69C1">
              <w:rPr>
                <w:b/>
                <w:bCs/>
                <w:lang w:bidi="th-TH"/>
              </w:rPr>
              <w:t>Responding to change talk</w:t>
            </w:r>
            <w:r w:rsidR="00635F8A" w:rsidRPr="007E69C1">
              <w:rPr>
                <w:lang w:bidi="th-TH"/>
              </w:rPr>
              <w:t>: EAR</w:t>
            </w:r>
            <w:r w:rsidR="00635F8A" w:rsidRPr="007E69C1">
              <w:rPr>
                <w:b/>
                <w:bCs/>
                <w:lang w:bidi="th-TH"/>
              </w:rPr>
              <w:t>S</w:t>
            </w:r>
            <w:r w:rsidR="00635F8A" w:rsidRPr="007E69C1">
              <w:rPr>
                <w:lang w:bidi="th-TH"/>
              </w:rPr>
              <w:t xml:space="preserve">) </w:t>
            </w:r>
          </w:p>
          <w:p w14:paraId="66478EDB" w14:textId="6F1BD00A" w:rsidR="00EA15B7" w:rsidRPr="007E69C1" w:rsidRDefault="00635F8A" w:rsidP="003B613E">
            <w:pPr>
              <w:rPr>
                <w:lang w:val="en-US" w:bidi="th-TH"/>
              </w:rPr>
            </w:pPr>
            <w:r w:rsidRPr="007E69C1">
              <w:rPr>
                <w:lang w:val="en-US" w:bidi="th-TH"/>
              </w:rPr>
              <w:t>-</w:t>
            </w:r>
            <w:r w:rsidRPr="007E69C1">
              <w:rPr>
                <w:lang w:bidi="th-TH"/>
              </w:rPr>
              <w:t>The change you want to make regarding your diet is</w:t>
            </w:r>
            <w:r w:rsidR="007E69C1">
              <w:rPr>
                <w:lang w:bidi="th-TH"/>
              </w:rPr>
              <w:t xml:space="preserve"> </w:t>
            </w:r>
            <w:r w:rsidR="00300830" w:rsidRPr="007E69C1">
              <w:rPr>
                <w:lang w:val="en-US" w:bidi="th-TH"/>
              </w:rPr>
              <w:t>…………………………………………</w:t>
            </w:r>
            <w:r w:rsidR="00EA15B7" w:rsidRPr="007E69C1">
              <w:rPr>
                <w:cs/>
                <w:lang w:val="en-US" w:bidi="th-TH"/>
              </w:rPr>
              <w:t>...................................</w:t>
            </w:r>
          </w:p>
          <w:p w14:paraId="13304787" w14:textId="68A8D366" w:rsidR="00635F8A" w:rsidRPr="007E69C1" w:rsidRDefault="00635F8A" w:rsidP="00635F8A">
            <w:pPr>
              <w:rPr>
                <w:lang w:bidi="th-TH"/>
              </w:rPr>
            </w:pPr>
            <w:r w:rsidRPr="007E69C1">
              <w:rPr>
                <w:lang w:bidi="th-TH"/>
              </w:rPr>
              <w:t>-You rated the importance of reducing sweet foods</w:t>
            </w:r>
            <w:r w:rsidR="002A0D1F" w:rsidRPr="007E69C1">
              <w:rPr>
                <w:lang w:bidi="th-TH"/>
              </w:rPr>
              <w:t>/diet control</w:t>
            </w:r>
            <w:r w:rsidRPr="007E69C1">
              <w:rPr>
                <w:lang w:bidi="th-TH"/>
              </w:rPr>
              <w:t xml:space="preserve"> at …………………………………………</w:t>
            </w:r>
            <w:r w:rsidR="002A0D1F" w:rsidRPr="007E69C1">
              <w:rPr>
                <w:lang w:bidi="th-TH"/>
              </w:rPr>
              <w:t>…………</w:t>
            </w:r>
          </w:p>
          <w:p w14:paraId="287EEB0E" w14:textId="7490A9A7" w:rsidR="003B613E" w:rsidRPr="007E69C1" w:rsidRDefault="00635F8A" w:rsidP="00635F8A">
            <w:pPr>
              <w:rPr>
                <w:lang w:bidi="th-TH"/>
              </w:rPr>
            </w:pPr>
            <w:r w:rsidRPr="007E69C1">
              <w:rPr>
                <w:lang w:bidi="th-TH"/>
              </w:rPr>
              <w:t>-</w:t>
            </w:r>
            <w:r w:rsidR="007A5E30" w:rsidRPr="007E69C1">
              <w:rPr>
                <w:lang w:bidi="th-TH"/>
              </w:rPr>
              <w:t>It is importnace b</w:t>
            </w:r>
            <w:r w:rsidRPr="007E69C1">
              <w:rPr>
                <w:lang w:bidi="th-TH"/>
              </w:rPr>
              <w:t>ecause</w:t>
            </w:r>
            <w:r w:rsidR="007A5E30" w:rsidRPr="007E69C1">
              <w:rPr>
                <w:lang w:bidi="th-TH"/>
              </w:rPr>
              <w:t xml:space="preserve"> (reasons that patient gave for question no.7</w:t>
            </w:r>
            <w:r w:rsidR="007E69C1">
              <w:rPr>
                <w:lang w:bidi="th-TH"/>
              </w:rPr>
              <w:t xml:space="preserve">) </w:t>
            </w:r>
            <w:r w:rsidRPr="007E69C1">
              <w:rPr>
                <w:lang w:bidi="th-TH"/>
              </w:rPr>
              <w:t>………………………………………………</w:t>
            </w:r>
          </w:p>
          <w:p w14:paraId="0459A3B1" w14:textId="77777777" w:rsidR="007A5E30" w:rsidRDefault="007A5E30" w:rsidP="00635F8A">
            <w:r w:rsidRPr="007E69C1">
              <w:rPr>
                <w:lang w:val="en-US"/>
              </w:rPr>
              <w:t>-</w:t>
            </w:r>
            <w:r w:rsidRPr="007E69C1">
              <w:t>if you succeed, it will (three best reasons that patient provided)</w:t>
            </w:r>
            <w:r w:rsidR="007E69C1">
              <w:t xml:space="preserve"> </w:t>
            </w:r>
            <w:r w:rsidRPr="007E69C1">
              <w:t>………………………………………………………</w:t>
            </w:r>
          </w:p>
          <w:p w14:paraId="184DB8BD" w14:textId="6CC9626D" w:rsidR="007E69C1" w:rsidRPr="007E69C1" w:rsidRDefault="007E69C1" w:rsidP="00635F8A">
            <w:pPr>
              <w:rPr>
                <w:lang w:val="en-US"/>
              </w:rPr>
            </w:pPr>
          </w:p>
        </w:tc>
      </w:tr>
      <w:tr w:rsidR="003B613E" w:rsidRPr="007E69C1" w14:paraId="19B04D5A" w14:textId="77777777" w:rsidTr="00942CDC">
        <w:tc>
          <w:tcPr>
            <w:tcW w:w="4420" w:type="dxa"/>
          </w:tcPr>
          <w:p w14:paraId="1B943DDB" w14:textId="2BE0A0FC" w:rsidR="003B613E" w:rsidRPr="007E69C1" w:rsidRDefault="003B613E" w:rsidP="003B613E">
            <w:pPr>
              <w:rPr>
                <w:cs/>
                <w:lang w:val="en-US" w:bidi="th-TH"/>
              </w:rPr>
            </w:pPr>
            <w:r w:rsidRPr="007E69C1">
              <w:rPr>
                <w:lang w:bidi="th-TH"/>
              </w:rPr>
              <w:t>10.</w:t>
            </w:r>
            <w:r w:rsidR="00635F8A" w:rsidRPr="007E69C1">
              <w:rPr>
                <w:lang w:bidi="th-TH"/>
              </w:rPr>
              <w:t xml:space="preserve"> So, what do you think you </w:t>
            </w:r>
            <w:r w:rsidR="002A0D1F" w:rsidRPr="007E69C1">
              <w:rPr>
                <w:lang w:bidi="th-TH"/>
              </w:rPr>
              <w:t>will do?</w:t>
            </w:r>
            <w:r w:rsidRPr="007E69C1">
              <w:rPr>
                <w:lang w:bidi="th-TH"/>
              </w:rPr>
              <w:t xml:space="preserve"> </w:t>
            </w:r>
            <w:r w:rsidRPr="007E69C1">
              <w:rPr>
                <w:color w:val="000000" w:themeColor="text1"/>
                <w:lang w:bidi="th-TH"/>
              </w:rPr>
              <w:t>(</w:t>
            </w:r>
            <w:r w:rsidRPr="007E69C1">
              <w:rPr>
                <w:b/>
                <w:bCs/>
                <w:color w:val="000000" w:themeColor="text1"/>
                <w:lang w:bidi="th-TH"/>
              </w:rPr>
              <w:t>Planning</w:t>
            </w:r>
            <w:r w:rsidRPr="007E69C1">
              <w:rPr>
                <w:color w:val="000000" w:themeColor="text1"/>
                <w:lang w:bidi="th-TH"/>
              </w:rPr>
              <w:t>)</w:t>
            </w:r>
          </w:p>
          <w:p w14:paraId="5332AF40" w14:textId="77777777" w:rsidR="003B613E" w:rsidRPr="007E69C1" w:rsidRDefault="003B613E" w:rsidP="003B613E">
            <w:pPr>
              <w:rPr>
                <w:cs/>
                <w:lang w:val="en-US" w:bidi="th-TH"/>
              </w:rPr>
            </w:pPr>
          </w:p>
        </w:tc>
        <w:tc>
          <w:tcPr>
            <w:tcW w:w="4930" w:type="dxa"/>
          </w:tcPr>
          <w:p w14:paraId="364E9732" w14:textId="77777777" w:rsidR="00300830" w:rsidRPr="007E69C1" w:rsidRDefault="00300830" w:rsidP="003B613E"/>
          <w:p w14:paraId="460A1D8E" w14:textId="77777777" w:rsidR="00300830" w:rsidRPr="007E69C1" w:rsidRDefault="00300830" w:rsidP="003B613E"/>
          <w:p w14:paraId="21B72068" w14:textId="77777777" w:rsidR="00300830" w:rsidRPr="007E69C1" w:rsidRDefault="00300830" w:rsidP="003B613E"/>
          <w:p w14:paraId="34A6831D" w14:textId="77777777" w:rsidR="00300830" w:rsidRPr="007E69C1" w:rsidRDefault="00300830" w:rsidP="003B613E"/>
          <w:p w14:paraId="7CFE5ECA" w14:textId="77777777" w:rsidR="00300830" w:rsidRPr="007E69C1" w:rsidRDefault="00300830" w:rsidP="003B613E"/>
          <w:p w14:paraId="76CFAFE4" w14:textId="77777777" w:rsidR="00300830" w:rsidRPr="007E69C1" w:rsidRDefault="00300830" w:rsidP="003B613E"/>
          <w:p w14:paraId="5A7A1CD0" w14:textId="77777777" w:rsidR="00300830" w:rsidRPr="007E69C1" w:rsidRDefault="00300830" w:rsidP="003B613E"/>
        </w:tc>
      </w:tr>
      <w:tr w:rsidR="00942CDC" w:rsidRPr="007E69C1" w14:paraId="37B9E51C" w14:textId="77777777" w:rsidTr="00942CDC">
        <w:tc>
          <w:tcPr>
            <w:tcW w:w="4420" w:type="dxa"/>
          </w:tcPr>
          <w:p w14:paraId="51BA0628" w14:textId="2B8423D9" w:rsidR="00942CDC" w:rsidRPr="007E69C1" w:rsidRDefault="00635F8A" w:rsidP="00942CDC">
            <w:pPr>
              <w:rPr>
                <w:lang w:val="en-US" w:bidi="th-TH"/>
              </w:rPr>
            </w:pPr>
            <w:r w:rsidRPr="007E69C1">
              <w:rPr>
                <w:b/>
                <w:bCs/>
              </w:rPr>
              <w:t>Stage of Change (Before Counseling)</w:t>
            </w:r>
          </w:p>
        </w:tc>
        <w:tc>
          <w:tcPr>
            <w:tcW w:w="4930" w:type="dxa"/>
          </w:tcPr>
          <w:p w14:paraId="688B0133" w14:textId="5B0793FD" w:rsidR="00942CDC" w:rsidRPr="007E69C1" w:rsidRDefault="00635F8A" w:rsidP="00942CDC">
            <w:r w:rsidRPr="007E69C1">
              <w:rPr>
                <w:b/>
                <w:bCs/>
                <w:lang w:bidi="th-TH"/>
              </w:rPr>
              <w:t>Stage of Change (After Counseling)</w:t>
            </w:r>
          </w:p>
        </w:tc>
      </w:tr>
      <w:tr w:rsidR="00942CDC" w:rsidRPr="007E69C1" w14:paraId="1B9D76C2" w14:textId="77777777" w:rsidTr="00942CDC">
        <w:tc>
          <w:tcPr>
            <w:tcW w:w="4420" w:type="dxa"/>
          </w:tcPr>
          <w:p w14:paraId="1254A6CC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Pre-contemplation</w:t>
            </w:r>
          </w:p>
          <w:p w14:paraId="548FA591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Contemplation</w:t>
            </w:r>
          </w:p>
          <w:p w14:paraId="25CF9421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Determination</w:t>
            </w:r>
          </w:p>
          <w:p w14:paraId="27727169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Action</w:t>
            </w:r>
          </w:p>
          <w:p w14:paraId="6C757E31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Maintenance</w:t>
            </w:r>
          </w:p>
          <w:p w14:paraId="036AAEE0" w14:textId="72770EB7" w:rsidR="00942CDC" w:rsidRPr="007E69C1" w:rsidRDefault="00942CDC" w:rsidP="00942CDC">
            <w:pPr>
              <w:rPr>
                <w:lang w:val="en-US" w:bidi="th-TH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Relapse</w:t>
            </w:r>
          </w:p>
        </w:tc>
        <w:tc>
          <w:tcPr>
            <w:tcW w:w="4930" w:type="dxa"/>
          </w:tcPr>
          <w:p w14:paraId="3F0CFDA7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Pre-contemplation</w:t>
            </w:r>
          </w:p>
          <w:p w14:paraId="706BBC3E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Contemplation</w:t>
            </w:r>
          </w:p>
          <w:p w14:paraId="702188C9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Determination</w:t>
            </w:r>
          </w:p>
          <w:p w14:paraId="5189875F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Action</w:t>
            </w:r>
          </w:p>
          <w:p w14:paraId="241B2732" w14:textId="77777777" w:rsidR="00942CDC" w:rsidRPr="007E69C1" w:rsidRDefault="00942CDC" w:rsidP="00942CDC">
            <w:pPr>
              <w:rPr>
                <w:lang w:val="en-US"/>
              </w:rPr>
            </w:pPr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Maintenance</w:t>
            </w:r>
          </w:p>
          <w:p w14:paraId="2EC37648" w14:textId="40BB8148" w:rsidR="00942CDC" w:rsidRPr="007E69C1" w:rsidRDefault="00942CDC" w:rsidP="00942CDC">
            <w:r w:rsidRPr="007E69C1">
              <w:rPr>
                <w:lang w:val="en-US"/>
              </w:rPr>
              <w:sym w:font="Wingdings 2" w:char="F0A3"/>
            </w:r>
            <w:r w:rsidRPr="007E69C1">
              <w:rPr>
                <w:lang w:val="en-US"/>
              </w:rPr>
              <w:t xml:space="preserve"> Relapse</w:t>
            </w:r>
          </w:p>
        </w:tc>
      </w:tr>
    </w:tbl>
    <w:p w14:paraId="3EADB71A" w14:textId="77777777" w:rsidR="00417F58" w:rsidRPr="00417F58" w:rsidRDefault="00417F58">
      <w:pPr>
        <w:rPr>
          <w:lang w:val="en-US"/>
        </w:rPr>
      </w:pPr>
    </w:p>
    <w:sectPr w:rsidR="00417F58" w:rsidRPr="00417F58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25FDCEA" w14:textId="77777777" w:rsidR="00E44303" w:rsidRDefault="00E44303" w:rsidP="003B613E">
      <w:r>
        <w:separator/>
      </w:r>
    </w:p>
  </w:endnote>
  <w:endnote w:type="continuationSeparator" w:id="0">
    <w:p w14:paraId="301AC7D5" w14:textId="77777777" w:rsidR="00E44303" w:rsidRDefault="00E44303" w:rsidP="003B61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H Sarabun New">
    <w:altName w:val="Browallia New"/>
    <w:panose1 w:val="020B0604020202020204"/>
    <w:charset w:val="00"/>
    <w:family w:val="swiss"/>
    <w:pitch w:val="variable"/>
    <w:sig w:usb0="A100006F" w:usb1="5000205A" w:usb2="00000000" w:usb3="00000000" w:csb0="00010183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205030854"/>
      <w:docPartObj>
        <w:docPartGallery w:val="Page Numbers (Bottom of Page)"/>
        <w:docPartUnique/>
      </w:docPartObj>
    </w:sdtPr>
    <w:sdtContent>
      <w:p w14:paraId="55216A78" w14:textId="20871958" w:rsidR="003B613E" w:rsidRDefault="003B613E" w:rsidP="00E10F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A0C137" w14:textId="77777777" w:rsidR="003B613E" w:rsidRDefault="003B613E" w:rsidP="003B613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94326885"/>
      <w:docPartObj>
        <w:docPartGallery w:val="Page Numbers (Bottom of Page)"/>
        <w:docPartUnique/>
      </w:docPartObj>
    </w:sdtPr>
    <w:sdtContent>
      <w:p w14:paraId="74B1383F" w14:textId="6600F954" w:rsidR="003B613E" w:rsidRDefault="003B613E" w:rsidP="00E10F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D23E266" w14:textId="77777777" w:rsidR="003B613E" w:rsidRDefault="003B613E" w:rsidP="003B61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E9F4E8" w14:textId="77777777" w:rsidR="00E44303" w:rsidRDefault="00E44303" w:rsidP="003B613E">
      <w:r>
        <w:separator/>
      </w:r>
    </w:p>
  </w:footnote>
  <w:footnote w:type="continuationSeparator" w:id="0">
    <w:p w14:paraId="4D08DA93" w14:textId="77777777" w:rsidR="00E44303" w:rsidRDefault="00E44303" w:rsidP="003B61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13E"/>
    <w:rsid w:val="000277B6"/>
    <w:rsid w:val="000A492B"/>
    <w:rsid w:val="00100773"/>
    <w:rsid w:val="00281E3E"/>
    <w:rsid w:val="002A0D1F"/>
    <w:rsid w:val="00300830"/>
    <w:rsid w:val="00340A91"/>
    <w:rsid w:val="00344FDD"/>
    <w:rsid w:val="00371533"/>
    <w:rsid w:val="00376278"/>
    <w:rsid w:val="003A1313"/>
    <w:rsid w:val="003B613E"/>
    <w:rsid w:val="00417F58"/>
    <w:rsid w:val="005A6A1D"/>
    <w:rsid w:val="00635F8A"/>
    <w:rsid w:val="00740664"/>
    <w:rsid w:val="0076016B"/>
    <w:rsid w:val="007A5E30"/>
    <w:rsid w:val="007E69C1"/>
    <w:rsid w:val="0088244F"/>
    <w:rsid w:val="00942CDC"/>
    <w:rsid w:val="009D73FA"/>
    <w:rsid w:val="00B02144"/>
    <w:rsid w:val="00B82ED8"/>
    <w:rsid w:val="00C770D7"/>
    <w:rsid w:val="00D0360B"/>
    <w:rsid w:val="00D74AB5"/>
    <w:rsid w:val="00E22736"/>
    <w:rsid w:val="00E3180C"/>
    <w:rsid w:val="00E44303"/>
    <w:rsid w:val="00EA15B7"/>
    <w:rsid w:val="00F32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BF6E1A"/>
  <w15:chartTrackingRefBased/>
  <w15:docId w15:val="{F75C9B6D-E2EE-5048-9E23-D44F1D25E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T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1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61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B61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613E"/>
  </w:style>
  <w:style w:type="character" w:styleId="PageNumber">
    <w:name w:val="page number"/>
    <w:basedOn w:val="DefaultParagraphFont"/>
    <w:uiPriority w:val="99"/>
    <w:semiHidden/>
    <w:unhideWhenUsed/>
    <w:rsid w:val="003B613E"/>
  </w:style>
  <w:style w:type="paragraph" w:styleId="ListParagraph">
    <w:name w:val="List Paragraph"/>
    <w:basedOn w:val="Normal"/>
    <w:uiPriority w:val="34"/>
    <w:qFormat/>
    <w:rsid w:val="0076016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484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7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raporn Thepwongsa</dc:creator>
  <cp:keywords/>
  <dc:description/>
  <cp:lastModifiedBy>Isaraporn Thepwongsa</cp:lastModifiedBy>
  <cp:revision>7</cp:revision>
  <dcterms:created xsi:type="dcterms:W3CDTF">2025-02-16T12:48:00Z</dcterms:created>
  <dcterms:modified xsi:type="dcterms:W3CDTF">2025-04-13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2155b6f24430bbe5dedf02820dcf0bfa9ab16ea4fa88cd7d750a6a31f95627</vt:lpwstr>
  </property>
</Properties>
</file>